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F67" w:rsidRDefault="005A4F67" w:rsidP="005A4F67">
      <w:pPr>
        <w:jc w:val="center"/>
        <w:rPr>
          <w:rFonts w:asciiTheme="majorBidi" w:hAnsiTheme="majorBidi" w:cstheme="majorBidi"/>
          <w:b/>
          <w:bCs/>
          <w:sz w:val="48"/>
          <w:szCs w:val="48"/>
        </w:rPr>
      </w:pPr>
    </w:p>
    <w:p w:rsidR="005A4F67" w:rsidRPr="00DF69DB" w:rsidRDefault="005A4F67" w:rsidP="00DF69DB">
      <w:pPr>
        <w:jc w:val="center"/>
        <w:rPr>
          <w:rFonts w:asciiTheme="majorBidi" w:hAnsiTheme="majorBidi" w:cstheme="majorBidi"/>
          <w:b/>
          <w:bCs/>
          <w:sz w:val="48"/>
          <w:szCs w:val="48"/>
          <w:u w:val="single"/>
        </w:rPr>
      </w:pPr>
      <w:r w:rsidRPr="00DF69DB">
        <w:rPr>
          <w:rFonts w:asciiTheme="majorBidi" w:hAnsiTheme="majorBidi" w:cstheme="majorBidi"/>
          <w:b/>
          <w:bCs/>
          <w:sz w:val="48"/>
          <w:szCs w:val="48"/>
          <w:u w:val="single"/>
        </w:rPr>
        <w:t>Figures</w:t>
      </w:r>
    </w:p>
    <w:p w:rsidR="00DF69DB" w:rsidRPr="00DF69DB" w:rsidRDefault="00DF69DB" w:rsidP="00DF69DB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Supplementary figure 1: </w:t>
      </w:r>
    </w:p>
    <w:p w:rsidR="00DF69DB" w:rsidRPr="00493C0A" w:rsidRDefault="00DF69DB" w:rsidP="00DF69DB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7907DC" wp14:editId="292F6FA5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805180"/>
                <wp:effectExtent l="12065" t="13335" r="6985" b="571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805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69DB" w:rsidRPr="00172316" w:rsidRDefault="00DF69DB" w:rsidP="00DF69D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  <w:p w:rsidR="00DF69DB" w:rsidRDefault="00DF69DB" w:rsidP="00DF69D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 w:rsidR="00DF69DB" w:rsidRDefault="00DF69DB" w:rsidP="00DF69D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left:0;text-align:left;margin-left:-30.55pt;margin-top:274.05pt;width:224.25pt;height:63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">
                <v:textbox inset=",7.2pt,,7.2pt">
                  <w:txbxContent>
                    <w:p w:rsidR="00DF69DB" w:rsidRPr="00172316" w:rsidRDefault="00DF69DB" w:rsidP="00DF69D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  <w:p w:rsidR="00DF69DB" w:rsidRDefault="00DF69DB" w:rsidP="00DF69D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 w:rsidR="00DF69DB" w:rsidRDefault="00DF69DB" w:rsidP="00DF69D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DAD5ED" wp14:editId="354D956D">
                <wp:simplePos x="0" y="0"/>
                <wp:positionH relativeFrom="column">
                  <wp:posOffset>3599815</wp:posOffset>
                </wp:positionH>
                <wp:positionV relativeFrom="paragraph">
                  <wp:posOffset>3480435</wp:posOffset>
                </wp:positionV>
                <wp:extent cx="2843530" cy="805180"/>
                <wp:effectExtent l="8890" t="13970" r="5080" b="952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805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69DB" w:rsidRPr="00172316" w:rsidRDefault="00DF69DB" w:rsidP="00DF69D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  <w:p w:rsidR="00DF69DB" w:rsidRDefault="00DF69DB" w:rsidP="00DF69D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 w:rsidR="00DF69DB" w:rsidRPr="0079027C" w:rsidRDefault="00DF69DB" w:rsidP="00DF69DB">
                            <w:pPr>
                              <w:spacing w:after="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7" style="position:absolute;left:0;text-align:left;margin-left:283.45pt;margin-top:274.05pt;width:223.9pt;height:63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">
                <v:textbox inset=",7.2pt,,7.2pt">
                  <w:txbxContent>
                    <w:p w:rsidR="00DF69DB" w:rsidRPr="00172316" w:rsidRDefault="00DF69DB" w:rsidP="00DF69D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  <w:p w:rsidR="00DF69DB" w:rsidRDefault="00DF69DB" w:rsidP="00DF69D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 w:rsidR="00DF69DB" w:rsidRPr="0079027C" w:rsidRDefault="00DF69DB" w:rsidP="00DF69DB">
                      <w:pPr>
                        <w:spacing w:after="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C6A5681" wp14:editId="16857FE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1430" r="10795" b="9525"/>
                <wp:wrapNone/>
                <wp:docPr id="19" name="Rounded 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F69DB" w:rsidRDefault="00DF69DB" w:rsidP="00DF69DB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9" o:spid="_x0000_s1028" style="position:absolute;left:0;text-align:left;margin-left:180.95pt;margin-top:369.15pt;width:113.7pt;height:24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" fillcolor="#a9c7fd">
                <v:textbox inset="3.6pt,,3.6pt">
                  <w:txbxContent>
                    <w:p w:rsidR="00DF69DB" w:rsidRDefault="00DF69DB" w:rsidP="00DF69DB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A87E608" wp14:editId="6A908E15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9525" r="57150" b="1524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397.45pt;margin-top:447.75pt;width:.05pt;height:36.3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6A798EA" wp14:editId="26A22852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0325" t="9525" r="53975" b="1524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26" type="#_x0000_t32" style="position:absolute;margin-left:85pt;margin-top:447.75pt;width:0;height:36.3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8wJ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F18710" wp14:editId="0DD75046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0795" t="13335" r="12700" b="571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69DB" w:rsidRDefault="00DF69DB" w:rsidP="00DF69DB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9" style="position:absolute;left:0;text-align:left;margin-left:-32.9pt;margin-top:484.05pt;width:223.9pt;height:5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">
                <v:textbox inset=",7.2pt,,7.2pt">
                  <w:txbxContent>
                    <w:p w:rsidR="00DF69DB" w:rsidRDefault="00DF69DB" w:rsidP="00DF69DB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2F50A5" wp14:editId="6A357ACB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0795" t="6350" r="10160" b="10795"/>
                <wp:wrapNone/>
                <wp:docPr id="15" name="Rounded 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F69DB" w:rsidRDefault="00DF69DB" w:rsidP="00DF69DB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5" o:spid="_x0000_s1030" style="position:absolute;left:0;text-align:left;margin-left:183.1pt;margin-top:464.75pt;width:112.35pt;height:23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" fillcolor="#a9c7fd">
                <v:textbox inset="3.6pt,,3.6pt">
                  <w:txbxContent>
                    <w:p w:rsidR="00DF69DB" w:rsidRDefault="00DF69DB" w:rsidP="00DF69DB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B4A812" wp14:editId="4DA08AB6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8890" t="13335" r="5080" b="571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69DB" w:rsidRDefault="00DF69DB" w:rsidP="00DF69DB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om analysis (give reasons)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:rsidR="00DF69DB" w:rsidRDefault="00DF69DB" w:rsidP="00DF69DB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31" style="position:absolute;left:0;text-align:left;margin-left:283.45pt;margin-top:484.05pt;width:223.9pt;height:5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">
                <v:textbox inset=",7.2pt,,7.2pt">
                  <w:txbxContent>
                    <w:p w:rsidR="00DF69DB" w:rsidRDefault="00DF69DB" w:rsidP="00DF69DB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om analysis (give reasons)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:rsidR="00DF69DB" w:rsidRDefault="00DF69DB" w:rsidP="00DF69DB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F64F98" wp14:editId="5E584E23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8890" t="9525" r="5080" b="952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69DB" w:rsidRPr="00172316" w:rsidRDefault="00DF69DB" w:rsidP="00DF69D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  <w:p w:rsidR="00DF69DB" w:rsidRPr="00172316" w:rsidRDefault="00DF69DB" w:rsidP="00DF69D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n’t respond to follow up instruction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  <w:p w:rsidR="00DF69DB" w:rsidRPr="00172316" w:rsidRDefault="00DF69DB" w:rsidP="00DF69D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2" style="position:absolute;left:0;text-align:left;margin-left:283.45pt;margin-top:389.25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">
                <v:textbox inset=",7.2pt,,7.2pt">
                  <w:txbxContent>
                    <w:p w:rsidR="00DF69DB" w:rsidRPr="00172316" w:rsidRDefault="00DF69DB" w:rsidP="00DF69D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  <w:p w:rsidR="00DF69DB" w:rsidRPr="00172316" w:rsidRDefault="00DF69DB" w:rsidP="00DF69D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n’t respond to follow up instruction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  <w:p w:rsidR="00DF69DB" w:rsidRPr="00172316" w:rsidRDefault="00DF69DB" w:rsidP="00DF69D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BA7F56" wp14:editId="19B3F24B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12065" t="9525" r="6985" b="952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69DB" w:rsidRPr="00172316" w:rsidRDefault="00DF69DB" w:rsidP="00DF69D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  <w:p w:rsidR="00DF69DB" w:rsidRPr="00172316" w:rsidRDefault="00DF69DB" w:rsidP="00DF69D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n’t respond to follow up instruction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33" style="position:absolute;left:0;text-align:left;margin-left:-30.55pt;margin-top:389.25pt;width:224.25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">
                <v:textbox inset=",7.2pt,,7.2pt">
                  <w:txbxContent>
                    <w:p w:rsidR="00DF69DB" w:rsidRPr="00172316" w:rsidRDefault="00DF69DB" w:rsidP="00DF69D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  <w:p w:rsidR="00DF69DB" w:rsidRPr="00172316" w:rsidRDefault="00DF69DB" w:rsidP="00DF69D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n’t respond to follow up instruction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762D7E0" wp14:editId="160081CC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8890" r="56515" b="190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1" o:spid="_x0000_s1026" type="#_x0000_t32" style="position:absolute;margin-left:395.3pt;margin-top:351.7pt;width:0;height:37.5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C802549" wp14:editId="4B23218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13970" r="10795" b="5715"/>
                <wp:wrapNone/>
                <wp:docPr id="10" name="Rounded 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F69DB" w:rsidRDefault="00DF69DB" w:rsidP="00DF69DB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0" o:spid="_x0000_s1034" style="position:absolute;left:0;text-align:left;margin-left:-22.95pt;margin-top:68.6pt;width:121.85pt;height:25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" fillcolor="#a9c7fd">
                <v:textbox inset="3.6pt,,3.6pt">
                  <w:txbxContent>
                    <w:p w:rsidR="00DF69DB" w:rsidRDefault="00DF69DB" w:rsidP="00DF69DB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1DC956B7" wp14:editId="50105FD4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9" name="Elb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9" o:spid="_x0000_s1026" type="#_x0000_t33" style="position:absolute;margin-left:82.85pt;margin-top:242.55pt;width:183.6pt;height:31.5pt;rotation:180;flip:y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F392E72" wp14:editId="6FB78A80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335" r="52705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82.85pt;margin-top:350.55pt;width:0;height:38.7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71wrgIAAKQ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494E74" wp14:editId="6A539F04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065" r="10160" b="8890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F69DB" w:rsidRDefault="00DF69DB" w:rsidP="00DF69DB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4" o:spid="_x0000_s1035" style="position:absolute;left:0;text-align:left;margin-left:175.8pt;margin-top:260.45pt;width:112.9pt;height:23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" fillcolor="#a9c7fd">
                <v:textbox inset="3.6pt,,3.6pt">
                  <w:txbxContent>
                    <w:p w:rsidR="00DF69DB" w:rsidRDefault="00DF69DB" w:rsidP="00DF69DB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2508456E" wp14:editId="495C52CB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19050" b="5715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249.8pt;margin-top:151.45pt;width:51.7pt;height:.05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OVmrwIAAKY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75E11AAC" wp14:editId="57C92C06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350" r="56515" b="2286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" o:spid="_x0000_s1026" type="#_x0000_t32" style="position:absolute;margin-left:249.75pt;margin-top:106.25pt;width:.05pt;height:136.4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BAABF77" wp14:editId="4080178A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7620" r="7620" b="1143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69DB" w:rsidRPr="00172316" w:rsidRDefault="00DF69DB" w:rsidP="00DF69D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36" style="position:absolute;left:0;text-align:left;margin-left:189pt;margin-top:196.35pt;width:126.9pt;height:2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">
                <v:textbox inset=",7.2pt,,7.2pt">
                  <w:txbxContent>
                    <w:p w:rsidR="00DF69DB" w:rsidRPr="00172316" w:rsidRDefault="00DF69DB" w:rsidP="00DF69D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13E4C6" wp14:editId="4F3C3906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8890" r="9525" b="1016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69DB" w:rsidRPr="00172316" w:rsidRDefault="00DF69DB" w:rsidP="00DF69D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 )</w:t>
                            </w:r>
                          </w:p>
                          <w:p w:rsidR="00DF69DB" w:rsidRPr="00172316" w:rsidRDefault="00DF69DB" w:rsidP="00DF69D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 w:rsidR="00DF69DB" w:rsidRPr="00172316" w:rsidRDefault="00DF69DB" w:rsidP="00DF69D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:rsidR="00DF69DB" w:rsidRPr="0068340E" w:rsidRDefault="00DF69DB" w:rsidP="00DF69D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37" style="position:absolute;left:0;text-align:left;margin-left:301.5pt;margin-top:115.45pt;width:193.5pt;height:1in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">
                <v:textbox inset=",7.2pt,,7.2pt">
                  <w:txbxContent>
                    <w:p w:rsidR="00DF69DB" w:rsidRPr="00172316" w:rsidRDefault="00DF69DB" w:rsidP="00DF69D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 )</w:t>
                      </w:r>
                    </w:p>
                    <w:p w:rsidR="00DF69DB" w:rsidRPr="00172316" w:rsidRDefault="00DF69DB" w:rsidP="00DF69D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 w:rsidR="00DF69DB" w:rsidRPr="00172316" w:rsidRDefault="00DF69DB" w:rsidP="00DF69D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clined to participate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:rsidR="00DF69DB" w:rsidRPr="0068340E" w:rsidRDefault="00DF69DB" w:rsidP="00DF69D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6484C1" wp14:editId="2F45B755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8890" r="9525" b="1270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69DB" w:rsidRPr="00172316" w:rsidRDefault="00DF69DB" w:rsidP="00DF69D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38" style="position:absolute;left:0;text-align:left;margin-left:171pt;margin-top:74.95pt;width:157.5pt;height:31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">
                <v:textbox inset=",7.2pt,,7.2pt">
                  <w:txbxContent>
                    <w:p w:rsidR="00DF69DB" w:rsidRPr="00172316" w:rsidRDefault="00DF69DB" w:rsidP="00DF69D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2096FBD7" wp14:editId="5B483747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335" r="55880" b="15240"/>
                <wp:wrapNone/>
                <wp:docPr id="25" name="Elb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25" o:spid="_x0000_s1026" type="#_x0000_t33" style="position:absolute;margin-left:211.75pt;margin-top:242.55pt;width:183.6pt;height:31.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proofErr w:type="gramStart"/>
      <w:r w:rsidRPr="00493C0A">
        <w:rPr>
          <w:b/>
          <w:sz w:val="28"/>
          <w:szCs w:val="28"/>
        </w:rPr>
        <w:t>CONSORT  Flow</w:t>
      </w:r>
      <w:proofErr w:type="gramEnd"/>
      <w:r w:rsidRPr="00493C0A">
        <w:rPr>
          <w:b/>
          <w:sz w:val="28"/>
          <w:szCs w:val="28"/>
        </w:rPr>
        <w:t xml:space="preserve"> Diagram</w:t>
      </w: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DF69DB">
      <w:pPr>
        <w:rPr>
          <w:rFonts w:asciiTheme="majorBidi" w:hAnsiTheme="majorBidi" w:cstheme="majorBidi"/>
          <w:color w:val="FF0000"/>
          <w:sz w:val="28"/>
          <w:szCs w:val="28"/>
        </w:rPr>
      </w:pPr>
    </w:p>
    <w:p w:rsidR="00DF69DB" w:rsidRDefault="00DF69DB" w:rsidP="005A4F67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DF69DB" w:rsidRDefault="00DF69DB" w:rsidP="005A4F67">
      <w:pPr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bookmarkEnd w:id="0"/>
    </w:p>
    <w:p w:rsidR="00DF69DB" w:rsidRDefault="003362CB" w:rsidP="005A4F67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</w:p>
    <w:p w:rsidR="005A4F67" w:rsidRDefault="003362CB" w:rsidP="00DF69DB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Supplementary f</w:t>
      </w:r>
      <w:r w:rsidR="005A4F67">
        <w:rPr>
          <w:rFonts w:asciiTheme="majorBidi" w:hAnsiTheme="majorBidi" w:cstheme="majorBidi"/>
          <w:b/>
          <w:bCs/>
          <w:sz w:val="32"/>
          <w:szCs w:val="32"/>
        </w:rPr>
        <w:t xml:space="preserve">igure </w:t>
      </w:r>
      <w:r w:rsidR="00DF69DB">
        <w:rPr>
          <w:rFonts w:asciiTheme="majorBidi" w:hAnsiTheme="majorBidi" w:cstheme="majorBidi"/>
          <w:b/>
          <w:bCs/>
          <w:sz w:val="32"/>
          <w:szCs w:val="32"/>
        </w:rPr>
        <w:t>2</w:t>
      </w:r>
      <w:r w:rsidR="005A4F67">
        <w:rPr>
          <w:rFonts w:asciiTheme="majorBidi" w:hAnsiTheme="majorBidi" w:cstheme="majorBidi"/>
          <w:b/>
          <w:bCs/>
          <w:sz w:val="32"/>
          <w:szCs w:val="32"/>
        </w:rPr>
        <w:t>: Sites of corticosteroid injection</w:t>
      </w:r>
    </w:p>
    <w:p w:rsidR="005A4F67" w:rsidRDefault="005A4F67" w:rsidP="005A4F67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5A4F67" w:rsidRDefault="005A4F67" w:rsidP="005A4F67">
      <w:pPr>
        <w:spacing w:line="480" w:lineRule="auto"/>
        <w:ind w:firstLine="720"/>
        <w:jc w:val="both"/>
        <w:rPr>
          <w:rFonts w:asciiTheme="majorBidi" w:hAnsiTheme="majorBidi" w:cstheme="majorBidi"/>
          <w:sz w:val="28"/>
          <w:szCs w:val="28"/>
          <w:rtl/>
        </w:rPr>
      </w:pPr>
    </w:p>
    <w:p w:rsidR="005A4F67" w:rsidRDefault="00FC0CAE" w:rsidP="005A4F67">
      <w:pPr>
        <w:spacing w:line="480" w:lineRule="auto"/>
        <w:ind w:firstLine="720"/>
        <w:jc w:val="center"/>
        <w:rPr>
          <w:rFonts w:asciiTheme="majorBidi" w:hAnsiTheme="majorBidi" w:cstheme="majorBidi"/>
          <w:sz w:val="28"/>
          <w:szCs w:val="28"/>
          <w:rtl/>
        </w:rPr>
      </w:pPr>
      <w:r w:rsidRPr="00FC0CAE">
        <w:rPr>
          <w:rFonts w:asciiTheme="majorBidi" w:hAnsiTheme="majorBidi" w:cstheme="majorBidi"/>
          <w:noProof/>
          <w:color w:val="FFFFFF" w:themeColor="background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139C94" wp14:editId="246AD254">
                <wp:simplePos x="0" y="0"/>
                <wp:positionH relativeFrom="column">
                  <wp:posOffset>2017643</wp:posOffset>
                </wp:positionH>
                <wp:positionV relativeFrom="paragraph">
                  <wp:posOffset>2111375</wp:posOffset>
                </wp:positionV>
                <wp:extent cx="2156792" cy="407504"/>
                <wp:effectExtent l="0" t="0" r="15240" b="1206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6792" cy="4075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158.85pt;margin-top:166.25pt;width:169.85pt;height:32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" fillcolor="white [3212]" strokecolor="white [3212]" strokeweight="2pt"/>
            </w:pict>
          </mc:Fallback>
        </mc:AlternateContent>
      </w:r>
      <w:r w:rsidR="005A4F67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150F715B" wp14:editId="0C7C7BD1">
            <wp:extent cx="2353310" cy="2517775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3310" cy="2517775"/>
                    </a:xfrm>
                    <a:prstGeom prst="rect">
                      <a:avLst/>
                    </a:prstGeom>
                    <a:solidFill>
                      <a:schemeClr val="accent1"/>
                    </a:solidFill>
                  </pic:spPr>
                </pic:pic>
              </a:graphicData>
            </a:graphic>
          </wp:inline>
        </w:drawing>
      </w:r>
    </w:p>
    <w:p w:rsidR="005A4F67" w:rsidRDefault="005A4F67" w:rsidP="00FC0CAE">
      <w:pPr>
        <w:jc w:val="center"/>
        <w:rPr>
          <w:rStyle w:val="5yl5"/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 w:hint="cs"/>
          <w:sz w:val="28"/>
          <w:szCs w:val="28"/>
          <w:rtl/>
        </w:rPr>
        <w:t xml:space="preserve">       </w:t>
      </w:r>
    </w:p>
    <w:p w:rsidR="005A4F67" w:rsidRDefault="005A4F67" w:rsidP="005A4F67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5A4F67" w:rsidRDefault="005A4F67" w:rsidP="005A4F67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F1593E" w:rsidRDefault="00F1593E" w:rsidP="005A4F67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F1593E" w:rsidRDefault="00F1593E" w:rsidP="005A4F67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5A4F67" w:rsidRDefault="005A4F67" w:rsidP="005A4F67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5A4F67" w:rsidRDefault="005A4F67" w:rsidP="005A4F67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DF69DB" w:rsidRDefault="00DF69DB" w:rsidP="005A4F67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DF69DB" w:rsidRDefault="00DF69DB" w:rsidP="005A4F67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DF69DB" w:rsidRDefault="00DF69DB" w:rsidP="005A4F67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5A4F67" w:rsidRDefault="003362CB" w:rsidP="00DF69DB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Supplementary figure </w:t>
      </w:r>
      <w:r w:rsidR="00DF69DB">
        <w:rPr>
          <w:rFonts w:asciiTheme="majorBidi" w:hAnsiTheme="majorBidi" w:cstheme="majorBidi"/>
          <w:b/>
          <w:bCs/>
          <w:sz w:val="32"/>
          <w:szCs w:val="32"/>
        </w:rPr>
        <w:t>3</w:t>
      </w:r>
      <w:r w:rsidR="005A4F67">
        <w:rPr>
          <w:rFonts w:asciiTheme="majorBidi" w:hAnsiTheme="majorBidi" w:cstheme="majorBidi"/>
          <w:b/>
          <w:bCs/>
          <w:sz w:val="32"/>
          <w:szCs w:val="32"/>
        </w:rPr>
        <w:t>: Postoperative pictures of hypospadias repair in both groups</w:t>
      </w:r>
    </w:p>
    <w:p w:rsidR="005A4F67" w:rsidRDefault="005A4F67" w:rsidP="005A4F67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5A4F67" w:rsidRDefault="00F1593E" w:rsidP="005A4F67">
      <w:pPr>
        <w:spacing w:line="480" w:lineRule="auto"/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</w:pPr>
      <w:r>
        <w:rPr>
          <w:rFonts w:asciiTheme="majorBidi" w:hAnsiTheme="majorBidi" w:cstheme="majorBidi"/>
          <w:noProof/>
          <w:color w:val="000000" w:themeColor="text1"/>
          <w:sz w:val="28"/>
          <w:szCs w:val="28"/>
        </w:rPr>
        <w:drawing>
          <wp:inline distT="0" distB="0" distL="0" distR="0" wp14:anchorId="5B970945" wp14:editId="4C4B84D1">
            <wp:extent cx="2961861" cy="3200400"/>
            <wp:effectExtent l="0" t="0" r="0" b="0"/>
            <wp:docPr id="2" name="Picture 2" descr="C:\Users\HP\Downloads\IMG-20210325-WA00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ownloads\IMG-20210325-WA002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1861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4F67">
        <w:rPr>
          <w:noProof/>
        </w:rPr>
        <w:drawing>
          <wp:inline distT="0" distB="0" distL="0" distR="0" wp14:anchorId="1ADA4D1A" wp14:editId="43CC9990">
            <wp:extent cx="2643809" cy="3208606"/>
            <wp:effectExtent l="0" t="0" r="444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858" cy="322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4F67" w:rsidRDefault="005A4F67" w:rsidP="005A4F67">
      <w:pPr>
        <w:spacing w:line="480" w:lineRule="auto"/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</w:pPr>
      <w:r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  <w:t xml:space="preserve">            </w:t>
      </w:r>
      <w:r w:rsidR="00F1593E"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  <w:t xml:space="preserve">Group </w:t>
      </w:r>
      <w:proofErr w:type="gramStart"/>
      <w:r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  <w:t>A</w:t>
      </w:r>
      <w:proofErr w:type="gramEnd"/>
      <w:r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  <w:t xml:space="preserve">                                       </w:t>
      </w:r>
      <w:r w:rsidR="00F1593E"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  <w:t xml:space="preserve">                     Group </w:t>
      </w:r>
      <w:r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  <w:t xml:space="preserve">B                                   </w:t>
      </w:r>
    </w:p>
    <w:p w:rsidR="005A4F67" w:rsidRPr="008114F0" w:rsidRDefault="005A4F67" w:rsidP="005A4F67">
      <w:pPr>
        <w:spacing w:line="480" w:lineRule="auto"/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</w:pPr>
    </w:p>
    <w:p w:rsidR="00571F26" w:rsidRDefault="00571F26"/>
    <w:sectPr w:rsidR="00571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8E5"/>
    <w:rsid w:val="000E36BE"/>
    <w:rsid w:val="003362CB"/>
    <w:rsid w:val="00571F26"/>
    <w:rsid w:val="005A4F67"/>
    <w:rsid w:val="00CC68E5"/>
    <w:rsid w:val="00D339D2"/>
    <w:rsid w:val="00DF69DB"/>
    <w:rsid w:val="00F1593E"/>
    <w:rsid w:val="00FC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F67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9D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5yl5">
    <w:name w:val="_5yl5"/>
    <w:basedOn w:val="DefaultParagraphFont"/>
    <w:rsid w:val="005A4F67"/>
  </w:style>
  <w:style w:type="paragraph" w:styleId="BalloonText">
    <w:name w:val="Balloon Text"/>
    <w:basedOn w:val="Normal"/>
    <w:link w:val="BalloonTextChar"/>
    <w:uiPriority w:val="99"/>
    <w:semiHidden/>
    <w:unhideWhenUsed/>
    <w:rsid w:val="005A4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F67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9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F67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9D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5yl5">
    <w:name w:val="_5yl5"/>
    <w:basedOn w:val="DefaultParagraphFont"/>
    <w:rsid w:val="005A4F67"/>
  </w:style>
  <w:style w:type="paragraph" w:styleId="BalloonText">
    <w:name w:val="Balloon Text"/>
    <w:basedOn w:val="Normal"/>
    <w:link w:val="BalloonTextChar"/>
    <w:uiPriority w:val="99"/>
    <w:semiHidden/>
    <w:unhideWhenUsed/>
    <w:rsid w:val="005A4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F67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9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2-01-15T13:41:00Z</dcterms:created>
  <dcterms:modified xsi:type="dcterms:W3CDTF">2023-07-15T13:09:00Z</dcterms:modified>
</cp:coreProperties>
</file>